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A7A21" w14:textId="2B7B2610" w:rsidR="006D0D91" w:rsidRPr="00351BFD" w:rsidRDefault="006D0D91" w:rsidP="006D0D9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351BFD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Table </w:t>
      </w:r>
      <w:proofErr w:type="spellStart"/>
      <w:r w:rsidRPr="00351BFD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S1</w:t>
      </w:r>
      <w:proofErr w:type="spellEnd"/>
      <w:r w:rsidR="00351BFD" w:rsidRPr="00351BFD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. </w:t>
      </w:r>
      <w:r w:rsidRPr="00351BFD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Sample</w:t>
      </w:r>
      <w:r w:rsidR="00351BFD" w:rsidRPr="00351BFD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information for immunophenotypic analysis for t</w:t>
      </w:r>
      <w:r w:rsidRPr="00351BFD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he Italian cohort</w:t>
      </w:r>
    </w:p>
    <w:p w14:paraId="5BFDBDE2" w14:textId="77777777" w:rsidR="00F94825" w:rsidRPr="00657F8F" w:rsidRDefault="00F94825" w:rsidP="006D0D9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6D22A56" w14:textId="768B6063" w:rsidR="006D0D91" w:rsidRPr="00657F8F" w:rsidRDefault="006D0D91" w:rsidP="006D0D9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657F8F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N.A. = information not available</w:t>
      </w:r>
    </w:p>
    <w:p w14:paraId="502C8348" w14:textId="77777777" w:rsidR="00BF31FD" w:rsidRDefault="00BF31FD" w:rsidP="006D0D9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4045"/>
        <w:gridCol w:w="1620"/>
        <w:gridCol w:w="1035"/>
      </w:tblGrid>
      <w:tr w:rsidR="006D0D91" w:rsidRPr="006D0D91" w14:paraId="3ED9FE03" w14:textId="77777777" w:rsidTr="00BF31FD">
        <w:trPr>
          <w:trHeight w:val="58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FB89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Pediatric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1F3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DA75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3D062434" w14:textId="77777777" w:rsidTr="00BF31FD">
        <w:trPr>
          <w:trHeight w:val="3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29C8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759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91B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6D0D91" w:rsidRPr="006D0D91" w14:paraId="0D042317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7B43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A375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AD54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6D0D91" w:rsidRPr="006D0D91" w14:paraId="3D87825C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E23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D9FB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5F93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6D0D91" w:rsidRPr="006D0D91" w14:paraId="09FAA85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0DE2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7A37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6B42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</w:tr>
      <w:tr w:rsidR="006D0D91" w:rsidRPr="006D0D91" w14:paraId="66A61BF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8FFD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B22E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715A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6D0D91" w:rsidRPr="006D0D91" w14:paraId="784B66D7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392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8BC1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D06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6D0D91" w:rsidRPr="006D0D91" w14:paraId="38CEE0E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5302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43CB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A843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6D0D91" w:rsidRPr="006D0D91" w14:paraId="0C5C64B6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331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1DB6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B028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6D0D91" w:rsidRPr="006D0D91" w14:paraId="5C4E096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5D0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DB73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BE6B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6D0D91" w:rsidRPr="006D0D91" w14:paraId="7D42C09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BFDC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28B3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3760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6D0D91" w:rsidRPr="006D0D91" w14:paraId="3FECBE4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DAD1D" w14:textId="77777777" w:rsid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B6201F1" w14:textId="77777777" w:rsidR="00BF31FD" w:rsidRDefault="00BF31FD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04E3D5A6" w14:textId="77777777" w:rsidR="00BF31FD" w:rsidRPr="006D0D91" w:rsidRDefault="00BF31FD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04F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526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10697103" w14:textId="77777777" w:rsidTr="00BF31FD">
        <w:trPr>
          <w:trHeight w:val="58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EF4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Young-Adult Grou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555A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4E60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3739E52D" w14:textId="77777777" w:rsidTr="00BF31FD">
        <w:trPr>
          <w:trHeight w:val="3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4B1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AAAB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4F86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6D0D91" w:rsidRPr="006D0D91" w14:paraId="503A68B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9C8E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C88A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4BF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6D0D91" w:rsidRPr="006D0D91" w14:paraId="6BE4CAA6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816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16AD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BAD5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6D0D91" w:rsidRPr="006D0D91" w14:paraId="7DC09BE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F346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ADF4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4DB6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  <w:tr w:rsidR="006D0D91" w:rsidRPr="006D0D91" w14:paraId="523882A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A0FA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7B45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4CD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A.</w:t>
            </w:r>
          </w:p>
        </w:tc>
      </w:tr>
      <w:tr w:rsidR="006D0D91" w:rsidRPr="006D0D91" w14:paraId="7447977F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A331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7BA9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D677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</w:tr>
      <w:tr w:rsidR="006D0D91" w:rsidRPr="006D0D91" w14:paraId="7CE104F6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BDDB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5BBF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9417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6D0D91" w:rsidRPr="006D0D91" w14:paraId="5126B01B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83AF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06D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5576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6D0D91" w:rsidRPr="006D0D91" w14:paraId="5AE1ADC2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EE3A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09AC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F33C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6D0D91" w:rsidRPr="006D0D91" w14:paraId="64793EA4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3D73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873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3225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</w:tr>
      <w:tr w:rsidR="006D0D91" w:rsidRPr="006D0D91" w14:paraId="7055CCAB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50E0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793A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7821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</w:tr>
      <w:tr w:rsidR="006D0D91" w:rsidRPr="006D0D91" w14:paraId="1A92F5E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BE0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CAAD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3348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</w:tr>
      <w:tr w:rsidR="006D0D91" w:rsidRPr="006D0D91" w14:paraId="2892C67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FCCF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644B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61FE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</w:tr>
      <w:tr w:rsidR="006D0D91" w:rsidRPr="006D0D91" w14:paraId="3C8612A5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E1F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0F02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9510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6D0D91" w:rsidRPr="006D0D91" w14:paraId="03F6D0D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28FB" w14:textId="77777777" w:rsidR="006D0D91" w:rsidRDefault="006D0D91" w:rsidP="00F9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7E861802" w14:textId="77777777" w:rsidR="00756AD5" w:rsidRPr="006D0D91" w:rsidRDefault="00756AD5" w:rsidP="00F9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FD4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8BD6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45716E02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69954" w14:textId="77777777" w:rsidR="00BF31FD" w:rsidRPr="006D0D91" w:rsidRDefault="00BF31FD" w:rsidP="00F9482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05BD" w14:textId="77777777" w:rsid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2E250176" w14:textId="77777777" w:rsidR="00BF31FD" w:rsidRPr="006D0D91" w:rsidRDefault="00BF31FD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5CC7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0DDA761B" w14:textId="77777777" w:rsidTr="00BF31FD">
        <w:trPr>
          <w:trHeight w:val="58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623D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Middle Ag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8BC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271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3281C9D8" w14:textId="77777777" w:rsidTr="00BF31FD">
        <w:trPr>
          <w:trHeight w:val="38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92D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C3D2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716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6D0D91" w:rsidRPr="006D0D91" w14:paraId="64950749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9261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6B97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5C8C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</w:tr>
      <w:tr w:rsidR="006D0D91" w:rsidRPr="006D0D91" w14:paraId="18C22FB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558C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CB62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4851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</w:tr>
      <w:tr w:rsidR="006D0D91" w:rsidRPr="006D0D91" w14:paraId="3FC8A46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DB5C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90D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9A55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</w:tr>
      <w:tr w:rsidR="006D0D91" w:rsidRPr="006D0D91" w14:paraId="5F485A3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85DF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A607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39FD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</w:tr>
      <w:tr w:rsidR="006D0D91" w:rsidRPr="006D0D91" w14:paraId="279F2BB7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AD38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1446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8CD0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</w:tr>
      <w:tr w:rsidR="006D0D91" w:rsidRPr="006D0D91" w14:paraId="1996CAF6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CC39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8C6A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017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</w:tr>
      <w:tr w:rsidR="006D0D91" w:rsidRPr="006D0D91" w14:paraId="05C553D1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4F09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DE0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47B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</w:tr>
      <w:tr w:rsidR="006D0D91" w:rsidRPr="006D0D91" w14:paraId="2F0FA501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D1BE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D98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74C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</w:tr>
      <w:tr w:rsidR="006D0D91" w:rsidRPr="006D0D91" w14:paraId="555FFFD9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9EA9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A34F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DEC5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6D0D91" w:rsidRPr="006D0D91" w14:paraId="655D68C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6FD8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9DC4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418E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</w:tr>
      <w:tr w:rsidR="006D0D91" w:rsidRPr="006D0D91" w14:paraId="2E093DBF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9AD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2716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4A98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</w:tr>
      <w:tr w:rsidR="006D0D91" w:rsidRPr="006D0D91" w14:paraId="29E0DCC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92B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3578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11F0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</w:tr>
      <w:tr w:rsidR="006D0D91" w:rsidRPr="006D0D91" w14:paraId="0A5A8F16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1F0A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AA31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E9FF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</w:tr>
      <w:tr w:rsidR="006D0D91" w:rsidRPr="006D0D91" w14:paraId="7CBE730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FEAC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DA49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FEA5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</w:tr>
      <w:tr w:rsidR="006D0D91" w:rsidRPr="006D0D91" w14:paraId="6563862B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0E3A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AA2B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E60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6D0D91" w:rsidRPr="006D0D91" w14:paraId="0ED71F39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0CC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A942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3405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</w:tr>
      <w:tr w:rsidR="006D0D91" w:rsidRPr="006D0D91" w14:paraId="20425440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57F3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EFD1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EC9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</w:tr>
      <w:tr w:rsidR="006D0D91" w:rsidRPr="006D0D91" w14:paraId="3E39B74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6CF7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245F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251D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</w:tr>
      <w:tr w:rsidR="006D0D91" w:rsidRPr="006D0D91" w14:paraId="7E0749E4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8543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48C4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5D9F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</w:tr>
      <w:tr w:rsidR="006D0D91" w:rsidRPr="006D0D91" w14:paraId="2B47D92B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AB16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B25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CFD2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</w:tr>
      <w:tr w:rsidR="006D0D91" w:rsidRPr="006D0D91" w14:paraId="42D841BD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68AA" w14:textId="77777777" w:rsid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6DA0ABB9" w14:textId="77777777" w:rsidR="00BF31FD" w:rsidRDefault="00BF31FD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74A2CDDA" w14:textId="77777777" w:rsidR="00BF31FD" w:rsidRDefault="00BF31FD" w:rsidP="00F948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7E631BF6" w14:textId="77777777" w:rsidR="00BF31FD" w:rsidRPr="006D0D91" w:rsidRDefault="00BF31FD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A84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561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5869B9B3" w14:textId="77777777" w:rsidTr="00BF31FD">
        <w:trPr>
          <w:trHeight w:val="58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ECEE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O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FBD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0A8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D0D91" w:rsidRPr="006D0D91" w14:paraId="3F4DD75F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5E2C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951C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2C0D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6D0D91" w:rsidRPr="006D0D91" w14:paraId="73DB51B1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C1F5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C3A6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978C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</w:t>
            </w:r>
          </w:p>
        </w:tc>
      </w:tr>
      <w:tr w:rsidR="006D0D91" w:rsidRPr="006D0D91" w14:paraId="51FF4C22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E69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103D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DB4D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</w:tr>
      <w:tr w:rsidR="006D0D91" w:rsidRPr="006D0D91" w14:paraId="524ED792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89ED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1E2C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5321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</w:t>
            </w:r>
          </w:p>
        </w:tc>
      </w:tr>
      <w:tr w:rsidR="006D0D91" w:rsidRPr="006D0D91" w14:paraId="0AECEB5C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0DF9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F999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45D5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</w:t>
            </w:r>
          </w:p>
        </w:tc>
      </w:tr>
      <w:tr w:rsidR="006D0D91" w:rsidRPr="006D0D91" w14:paraId="1B8F131D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DD05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F432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6B9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</w:tr>
      <w:tr w:rsidR="006D0D91" w:rsidRPr="006D0D91" w14:paraId="28DAA96D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D0D2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BEA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ED1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</w:t>
            </w:r>
          </w:p>
        </w:tc>
      </w:tr>
      <w:tr w:rsidR="006D0D91" w:rsidRPr="006D0D91" w14:paraId="6D26B5F7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284E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264A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65A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6D0D91" w:rsidRPr="006D0D91" w14:paraId="3DB70EA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B4D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8E93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8497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</w:t>
            </w:r>
          </w:p>
        </w:tc>
      </w:tr>
      <w:tr w:rsidR="006D0D91" w:rsidRPr="006D0D91" w14:paraId="08954245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B08B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B519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FAC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</w:tr>
      <w:tr w:rsidR="006D0D91" w:rsidRPr="006D0D91" w14:paraId="3C99B4C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BF75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HD OLD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D3C6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42C7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</w:tr>
      <w:tr w:rsidR="006D0D91" w:rsidRPr="006D0D91" w14:paraId="5580E881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92C4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5896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4D87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</w:tr>
      <w:tr w:rsidR="006D0D91" w:rsidRPr="006D0D91" w14:paraId="621EF94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7B3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7214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575A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</w:tr>
      <w:tr w:rsidR="006D0D91" w:rsidRPr="006D0D91" w14:paraId="797BFD8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E1DC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9B80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5E91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6D0D91" w:rsidRPr="006D0D91" w14:paraId="4FC0904B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B278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7172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092E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</w:t>
            </w:r>
          </w:p>
        </w:tc>
      </w:tr>
      <w:tr w:rsidR="006D0D91" w:rsidRPr="006D0D91" w14:paraId="7FD681AA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681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0E6F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A1BB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6D0D91" w:rsidRPr="006D0D91" w14:paraId="14703437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9417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0F22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6BB6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</w:tr>
      <w:tr w:rsidR="006D0D91" w:rsidRPr="006D0D91" w14:paraId="69E75CA7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FD4A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D1C9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EF9F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</w:tr>
      <w:tr w:rsidR="006D0D91" w:rsidRPr="006D0D91" w14:paraId="61723CB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A652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79E5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2AF0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6D0D91" w:rsidRPr="006D0D91" w14:paraId="630010AD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0451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88DC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3EB21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</w:tr>
      <w:tr w:rsidR="006D0D91" w:rsidRPr="006D0D91" w14:paraId="1FECF61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CA5D3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2557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65AF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6D0D91" w:rsidRPr="006D0D91" w14:paraId="34F823AE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8F4C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3EAE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AED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6D0D91" w:rsidRPr="006D0D91" w14:paraId="63223AAC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D9F2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080C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A113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</w:tr>
      <w:tr w:rsidR="006D0D91" w:rsidRPr="006D0D91" w14:paraId="7C63BD78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1C95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5642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ED37A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</w:tr>
      <w:tr w:rsidR="006D0D91" w:rsidRPr="006D0D91" w14:paraId="5B57CA9B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88FB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F3C1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51C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6D0D91" w:rsidRPr="006D0D91" w14:paraId="6B7826F3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86A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C507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C5EA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</w:t>
            </w:r>
          </w:p>
        </w:tc>
      </w:tr>
      <w:tr w:rsidR="006D0D91" w:rsidRPr="006D0D91" w14:paraId="0D857D5F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B22E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6BDA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773E2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</w:t>
            </w:r>
          </w:p>
        </w:tc>
      </w:tr>
      <w:tr w:rsidR="006D0D91" w:rsidRPr="006D0D91" w14:paraId="43D23DB4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57F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756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56A0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</w:t>
            </w:r>
          </w:p>
        </w:tc>
      </w:tr>
      <w:tr w:rsidR="006D0D91" w:rsidRPr="006D0D91" w14:paraId="6345183C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5F91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17A89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6C6CB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</w:t>
            </w:r>
          </w:p>
        </w:tc>
      </w:tr>
      <w:tr w:rsidR="006D0D91" w:rsidRPr="006D0D91" w14:paraId="5E01B479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FA25E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4D18F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81385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</w:tr>
      <w:tr w:rsidR="006D0D91" w:rsidRPr="006D0D91" w14:paraId="1CC9388F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57A06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6F984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F25C8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</w:tr>
      <w:tr w:rsidR="006D0D91" w:rsidRPr="006D0D91" w14:paraId="6A748E74" w14:textId="77777777" w:rsidTr="00BF31FD">
        <w:trPr>
          <w:trHeight w:val="32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B83B0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7EA8C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E078D" w14:textId="77777777" w:rsidR="006D0D91" w:rsidRPr="006D0D91" w:rsidRDefault="006D0D91" w:rsidP="006D0D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0D9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</w:tbl>
    <w:p w14:paraId="5482C9DC" w14:textId="77777777" w:rsidR="00D45335" w:rsidRDefault="00D45335"/>
    <w:tbl>
      <w:tblPr>
        <w:tblW w:w="7280" w:type="dxa"/>
        <w:tblLook w:val="04A0" w:firstRow="1" w:lastRow="0" w:firstColumn="1" w:lastColumn="0" w:noHBand="0" w:noVBand="1"/>
      </w:tblPr>
      <w:tblGrid>
        <w:gridCol w:w="3860"/>
        <w:gridCol w:w="1625"/>
        <w:gridCol w:w="1795"/>
      </w:tblGrid>
      <w:tr w:rsidR="00955C49" w:rsidRPr="00955C49" w14:paraId="5682C375" w14:textId="77777777" w:rsidTr="00955C49">
        <w:trPr>
          <w:trHeight w:val="5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2B3F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Pediatric Grou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63C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450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C49" w:rsidRPr="00955C49" w14:paraId="4EA1B111" w14:textId="77777777" w:rsidTr="00955C49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135E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D7C9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83F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955C49" w:rsidRPr="00955C49" w14:paraId="495BCE88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B47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10FA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2EAF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</w:t>
            </w:r>
          </w:p>
        </w:tc>
      </w:tr>
      <w:tr w:rsidR="00955C49" w:rsidRPr="00955C49" w14:paraId="74E0EE4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F0CF9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196E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8069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</w:t>
            </w:r>
          </w:p>
        </w:tc>
      </w:tr>
      <w:tr w:rsidR="00955C49" w:rsidRPr="00955C49" w14:paraId="7D1721EB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C82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92A9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4686E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</w:t>
            </w:r>
          </w:p>
        </w:tc>
      </w:tr>
      <w:tr w:rsidR="00955C49" w:rsidRPr="00955C49" w14:paraId="4028AD1E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D2C0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0BE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13B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1</w:t>
            </w:r>
          </w:p>
        </w:tc>
      </w:tr>
      <w:tr w:rsidR="00955C49" w:rsidRPr="00955C49" w14:paraId="496EDC5E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631B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EF15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234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55C49" w:rsidRPr="00955C49" w14:paraId="676C6C47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8D4D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B36D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C3E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955C49" w:rsidRPr="00955C49" w14:paraId="438870AB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2C74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375F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22F2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955C49" w:rsidRPr="00955C49" w14:paraId="051755C7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7271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458F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5652E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955C49" w:rsidRPr="00955C49" w14:paraId="3E5994D3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2726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AF13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3CBA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955C49" w:rsidRPr="00955C49" w14:paraId="551E33EC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F287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101F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5A10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955C49" w:rsidRPr="00955C49" w14:paraId="30A1C247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AC40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FB5A2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7E75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</w:tr>
      <w:tr w:rsidR="00955C49" w:rsidRPr="00955C49" w14:paraId="62EBC221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6EBF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PED 1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667B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50E2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</w:tr>
    </w:tbl>
    <w:p w14:paraId="1822F646" w14:textId="77777777" w:rsidR="00955C49" w:rsidRDefault="00955C49"/>
    <w:tbl>
      <w:tblPr>
        <w:tblW w:w="7280" w:type="dxa"/>
        <w:tblLook w:val="04A0" w:firstRow="1" w:lastRow="0" w:firstColumn="1" w:lastColumn="0" w:noHBand="0" w:noVBand="1"/>
      </w:tblPr>
      <w:tblGrid>
        <w:gridCol w:w="3860"/>
        <w:gridCol w:w="1625"/>
        <w:gridCol w:w="1795"/>
      </w:tblGrid>
      <w:tr w:rsidR="00955C49" w:rsidRPr="00955C49" w14:paraId="73D23B8A" w14:textId="77777777" w:rsidTr="00955C49">
        <w:trPr>
          <w:trHeight w:val="5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32CB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Young-Adult Group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65BE9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0322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C49" w:rsidRPr="00955C49" w14:paraId="5EE898C2" w14:textId="77777777" w:rsidTr="00955C49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317A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C7D2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4839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955C49" w:rsidRPr="00955C49" w14:paraId="57EC897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93C12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2401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FCC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955C49" w:rsidRPr="00955C49" w14:paraId="60BE47AC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23BC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CE95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0551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</w:tr>
      <w:tr w:rsidR="00955C49" w:rsidRPr="00955C49" w14:paraId="43DBD781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0814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C5AE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94A1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955C49" w:rsidRPr="00955C49" w14:paraId="37FEC597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3B7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128A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0B7F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</w:tr>
      <w:tr w:rsidR="00955C49" w:rsidRPr="00955C49" w14:paraId="64056DC8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F0E8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DB86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8DD7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955C49" w:rsidRPr="00955C49" w14:paraId="307BBC1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1710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6F3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A528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A</w:t>
            </w:r>
            <w:proofErr w:type="gramEnd"/>
          </w:p>
        </w:tc>
      </w:tr>
      <w:tr w:rsidR="00955C49" w:rsidRPr="00955C49" w14:paraId="74D22C21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B6BB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F14A9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8431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A</w:t>
            </w:r>
            <w:proofErr w:type="gramEnd"/>
          </w:p>
        </w:tc>
      </w:tr>
      <w:tr w:rsidR="00955C49" w:rsidRPr="00955C49" w14:paraId="39224513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3F45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154F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4894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.A</w:t>
            </w:r>
            <w:proofErr w:type="gramEnd"/>
          </w:p>
        </w:tc>
      </w:tr>
      <w:tr w:rsidR="00955C49" w:rsidRPr="00955C49" w14:paraId="2D10DA2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0C829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BBA1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DEAA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</w:tr>
      <w:tr w:rsidR="00955C49" w:rsidRPr="00955C49" w14:paraId="222AFB5D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D9B79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26F9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FA64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955C49" w:rsidRPr="00955C49" w14:paraId="30AAA202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9E52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8856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56EE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955C49" w:rsidRPr="00955C49" w14:paraId="0F3F529A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5ED6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0AD7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B27B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955C49" w:rsidRPr="00955C49" w14:paraId="7F5EE35A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09D7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6791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00F12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</w:tr>
      <w:tr w:rsidR="00955C49" w:rsidRPr="00955C49" w14:paraId="5B4B0FC1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4EE4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5F9E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1D4B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955C49" w:rsidRPr="00955C49" w14:paraId="68AAC30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848A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95F2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4457E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</w:tr>
      <w:tr w:rsidR="00955C49" w:rsidRPr="00955C49" w14:paraId="15CFB684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88542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D2B2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CC8C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</w:tr>
      <w:tr w:rsidR="00955C49" w:rsidRPr="00955C49" w14:paraId="1DA247F3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A438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AD 1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DD00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1CA8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</w:tr>
    </w:tbl>
    <w:p w14:paraId="32C71531" w14:textId="77777777" w:rsidR="00955C49" w:rsidRDefault="00955C49"/>
    <w:tbl>
      <w:tblPr>
        <w:tblW w:w="7280" w:type="dxa"/>
        <w:tblLook w:val="04A0" w:firstRow="1" w:lastRow="0" w:firstColumn="1" w:lastColumn="0" w:noHBand="0" w:noVBand="1"/>
      </w:tblPr>
      <w:tblGrid>
        <w:gridCol w:w="3860"/>
        <w:gridCol w:w="1625"/>
        <w:gridCol w:w="1795"/>
      </w:tblGrid>
      <w:tr w:rsidR="00955C49" w:rsidRPr="00955C49" w14:paraId="46144B35" w14:textId="77777777" w:rsidTr="00955C49">
        <w:trPr>
          <w:trHeight w:val="5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3581A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Middle Age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A21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C1CA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C49" w:rsidRPr="00955C49" w14:paraId="245CAA09" w14:textId="77777777" w:rsidTr="00955C49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60E8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A4C2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8994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955C49" w:rsidRPr="00955C49" w14:paraId="72F943D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3D711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E58B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DCDB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</w:tr>
      <w:tr w:rsidR="00955C49" w:rsidRPr="00955C49" w14:paraId="12090E8B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C5397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FA271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7BA0A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</w:tr>
      <w:tr w:rsidR="00955C49" w:rsidRPr="00955C49" w14:paraId="15504FD8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F962F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1389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65C0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</w:tr>
      <w:tr w:rsidR="00955C49" w:rsidRPr="00955C49" w14:paraId="1B6A714A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C3D2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C2B87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A485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</w:tr>
      <w:tr w:rsidR="00955C49" w:rsidRPr="00955C49" w14:paraId="736AE168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8D7BB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91572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8A18F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</w:tr>
      <w:tr w:rsidR="00955C49" w:rsidRPr="00955C49" w14:paraId="138056AA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659BA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D13A8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DAC4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</w:tr>
      <w:tr w:rsidR="00955C49" w:rsidRPr="00955C49" w14:paraId="1B384B50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979D8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43540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BB3AA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</w:tr>
      <w:tr w:rsidR="00955C49" w:rsidRPr="00955C49" w14:paraId="353E355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E0BA3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MA 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14250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99F3A" w14:textId="77777777" w:rsidR="00955C49" w:rsidRPr="00955C49" w:rsidRDefault="00955C49" w:rsidP="00122D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</w:tbl>
    <w:p w14:paraId="58A6EBDD" w14:textId="77777777" w:rsidR="00955C49" w:rsidRDefault="00955C49"/>
    <w:tbl>
      <w:tblPr>
        <w:tblW w:w="7280" w:type="dxa"/>
        <w:tblLook w:val="04A0" w:firstRow="1" w:lastRow="0" w:firstColumn="1" w:lastColumn="0" w:noHBand="0" w:noVBand="1"/>
      </w:tblPr>
      <w:tblGrid>
        <w:gridCol w:w="3860"/>
        <w:gridCol w:w="1625"/>
        <w:gridCol w:w="1795"/>
      </w:tblGrid>
      <w:tr w:rsidR="00955C49" w:rsidRPr="00955C49" w14:paraId="17D752B8" w14:textId="77777777" w:rsidTr="00955C49">
        <w:trPr>
          <w:trHeight w:val="58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9FE2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OL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615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C09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5C49" w:rsidRPr="00955C49" w14:paraId="4D8D399B" w14:textId="77777777" w:rsidTr="00955C49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D20B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D sampl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D6F2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issue Typ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D7D5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Age (y)</w:t>
            </w:r>
          </w:p>
        </w:tc>
      </w:tr>
      <w:tr w:rsidR="00955C49" w:rsidRPr="00955C49" w14:paraId="30F4C04C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7DD7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HD OLD 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7856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6A21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</w:tr>
      <w:tr w:rsidR="00955C49" w:rsidRPr="00955C49" w14:paraId="0822A3F0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1E4B9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0612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AF33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</w:t>
            </w:r>
          </w:p>
        </w:tc>
      </w:tr>
      <w:tr w:rsidR="00955C49" w:rsidRPr="00955C49" w14:paraId="7C1B8C3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7DED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CD58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1858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955C49" w:rsidRPr="00955C49" w14:paraId="74DBE529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EF87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EC90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28BD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</w:t>
            </w:r>
          </w:p>
        </w:tc>
      </w:tr>
      <w:tr w:rsidR="00955C49" w:rsidRPr="00955C49" w14:paraId="40589D0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3543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2F1F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A443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</w:tr>
      <w:tr w:rsidR="00955C49" w:rsidRPr="00955C49" w14:paraId="5BBC619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C9FF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15D5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766B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</w:t>
            </w:r>
          </w:p>
        </w:tc>
      </w:tr>
      <w:tr w:rsidR="00955C49" w:rsidRPr="00955C49" w14:paraId="43770BF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86891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081E8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4651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</w:tr>
      <w:tr w:rsidR="00955C49" w:rsidRPr="00955C49" w14:paraId="1D5DDE3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27F5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BF9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EF58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</w:tr>
      <w:tr w:rsidR="00955C49" w:rsidRPr="00955C49" w14:paraId="1561070B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90D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C408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725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9</w:t>
            </w:r>
          </w:p>
        </w:tc>
      </w:tr>
      <w:tr w:rsidR="00955C49" w:rsidRPr="00955C49" w14:paraId="0CA043C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7FFB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B188E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9D51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</w:t>
            </w:r>
          </w:p>
        </w:tc>
      </w:tr>
      <w:tr w:rsidR="00955C49" w:rsidRPr="00955C49" w14:paraId="1671226B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4BEC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876F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8E04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</w:t>
            </w:r>
          </w:p>
        </w:tc>
      </w:tr>
      <w:tr w:rsidR="00955C49" w:rsidRPr="00955C49" w14:paraId="55A9BAB1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22ACE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0E2B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5B9E8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</w:t>
            </w:r>
          </w:p>
        </w:tc>
      </w:tr>
      <w:tr w:rsidR="00955C49" w:rsidRPr="00955C49" w14:paraId="4E7BC195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C081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F5AD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712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</w:t>
            </w:r>
          </w:p>
        </w:tc>
      </w:tr>
      <w:tr w:rsidR="00955C49" w:rsidRPr="00955C49" w14:paraId="00DB53BD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631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4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C7420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FB26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</w:tr>
      <w:tr w:rsidR="00955C49" w:rsidRPr="00955C49" w14:paraId="6E210912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82FF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5A47A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97B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</w:t>
            </w:r>
          </w:p>
        </w:tc>
      </w:tr>
      <w:tr w:rsidR="00955C49" w:rsidRPr="00955C49" w14:paraId="7CC802D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E876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3A027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3D53B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</w:t>
            </w:r>
          </w:p>
        </w:tc>
      </w:tr>
      <w:tr w:rsidR="00955C49" w:rsidRPr="00955C49" w14:paraId="255815D6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1B3BF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95E5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5BD33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</w:tr>
      <w:tr w:rsidR="00955C49" w:rsidRPr="00955C49" w14:paraId="70DE6818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A7115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8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11144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020FD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</w:t>
            </w:r>
          </w:p>
        </w:tc>
      </w:tr>
      <w:tr w:rsidR="00955C49" w:rsidRPr="00955C49" w14:paraId="1876C9DA" w14:textId="77777777" w:rsidTr="00955C49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C46E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D OLD 1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99C48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B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D5A1C" w14:textId="77777777" w:rsidR="00955C49" w:rsidRPr="00955C49" w:rsidRDefault="00955C49" w:rsidP="00955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55C4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</w:tbl>
    <w:p w14:paraId="165ACC81" w14:textId="77777777" w:rsidR="00955C49" w:rsidRDefault="00955C49"/>
    <w:sectPr w:rsidR="00955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FF4E1" w14:textId="77777777" w:rsidR="00B80447" w:rsidRDefault="00B80447" w:rsidP="006D0D91">
      <w:pPr>
        <w:spacing w:after="0" w:line="240" w:lineRule="auto"/>
      </w:pPr>
      <w:r>
        <w:separator/>
      </w:r>
    </w:p>
  </w:endnote>
  <w:endnote w:type="continuationSeparator" w:id="0">
    <w:p w14:paraId="73FBF7E6" w14:textId="77777777" w:rsidR="00B80447" w:rsidRDefault="00B80447" w:rsidP="006D0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87D1B" w14:textId="77777777" w:rsidR="00B80447" w:rsidRDefault="00B80447" w:rsidP="006D0D91">
      <w:pPr>
        <w:spacing w:after="0" w:line="240" w:lineRule="auto"/>
      </w:pPr>
      <w:r>
        <w:separator/>
      </w:r>
    </w:p>
  </w:footnote>
  <w:footnote w:type="continuationSeparator" w:id="0">
    <w:p w14:paraId="1E00338C" w14:textId="77777777" w:rsidR="00B80447" w:rsidRDefault="00B80447" w:rsidP="006D0D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91"/>
    <w:rsid w:val="000218E8"/>
    <w:rsid w:val="00077A89"/>
    <w:rsid w:val="0008002E"/>
    <w:rsid w:val="00090095"/>
    <w:rsid w:val="000A1D40"/>
    <w:rsid w:val="0012592C"/>
    <w:rsid w:val="00132293"/>
    <w:rsid w:val="0013324F"/>
    <w:rsid w:val="0013412D"/>
    <w:rsid w:val="001450C9"/>
    <w:rsid w:val="0017255C"/>
    <w:rsid w:val="001F399D"/>
    <w:rsid w:val="001F4948"/>
    <w:rsid w:val="00204028"/>
    <w:rsid w:val="002739E8"/>
    <w:rsid w:val="00296EA8"/>
    <w:rsid w:val="002A7172"/>
    <w:rsid w:val="002D03C9"/>
    <w:rsid w:val="002D7095"/>
    <w:rsid w:val="002F506D"/>
    <w:rsid w:val="00317143"/>
    <w:rsid w:val="00351BFD"/>
    <w:rsid w:val="0036079A"/>
    <w:rsid w:val="00367CF6"/>
    <w:rsid w:val="00380BC7"/>
    <w:rsid w:val="00380BE3"/>
    <w:rsid w:val="00401DEB"/>
    <w:rsid w:val="00405402"/>
    <w:rsid w:val="004105EA"/>
    <w:rsid w:val="004118C3"/>
    <w:rsid w:val="00413547"/>
    <w:rsid w:val="004460BE"/>
    <w:rsid w:val="00460E78"/>
    <w:rsid w:val="0047228C"/>
    <w:rsid w:val="00484504"/>
    <w:rsid w:val="00485E02"/>
    <w:rsid w:val="004B03ED"/>
    <w:rsid w:val="004D28D8"/>
    <w:rsid w:val="005026A9"/>
    <w:rsid w:val="00512FA6"/>
    <w:rsid w:val="00525082"/>
    <w:rsid w:val="005740D4"/>
    <w:rsid w:val="005864DE"/>
    <w:rsid w:val="005B14C5"/>
    <w:rsid w:val="005D47D0"/>
    <w:rsid w:val="006058EE"/>
    <w:rsid w:val="00626CF5"/>
    <w:rsid w:val="00631D07"/>
    <w:rsid w:val="0063606B"/>
    <w:rsid w:val="00647023"/>
    <w:rsid w:val="00651D3F"/>
    <w:rsid w:val="00657F8F"/>
    <w:rsid w:val="00663118"/>
    <w:rsid w:val="0068371D"/>
    <w:rsid w:val="00685844"/>
    <w:rsid w:val="006B3638"/>
    <w:rsid w:val="006C504D"/>
    <w:rsid w:val="006D0D91"/>
    <w:rsid w:val="006D29EF"/>
    <w:rsid w:val="006F284D"/>
    <w:rsid w:val="00733663"/>
    <w:rsid w:val="00737AE0"/>
    <w:rsid w:val="00756AD5"/>
    <w:rsid w:val="007601E7"/>
    <w:rsid w:val="00766368"/>
    <w:rsid w:val="00775B30"/>
    <w:rsid w:val="00777B88"/>
    <w:rsid w:val="007829E1"/>
    <w:rsid w:val="007A7584"/>
    <w:rsid w:val="007B2E86"/>
    <w:rsid w:val="007B2F83"/>
    <w:rsid w:val="007C4012"/>
    <w:rsid w:val="007C4311"/>
    <w:rsid w:val="007E2C2D"/>
    <w:rsid w:val="007F18C3"/>
    <w:rsid w:val="007F33DF"/>
    <w:rsid w:val="00834710"/>
    <w:rsid w:val="008528AB"/>
    <w:rsid w:val="008536CA"/>
    <w:rsid w:val="0087594C"/>
    <w:rsid w:val="00890718"/>
    <w:rsid w:val="00897CA2"/>
    <w:rsid w:val="008A42A8"/>
    <w:rsid w:val="008B4A8A"/>
    <w:rsid w:val="008C57FA"/>
    <w:rsid w:val="008F5BFF"/>
    <w:rsid w:val="00902D67"/>
    <w:rsid w:val="0091339D"/>
    <w:rsid w:val="009166B1"/>
    <w:rsid w:val="00923172"/>
    <w:rsid w:val="0093064A"/>
    <w:rsid w:val="00955C49"/>
    <w:rsid w:val="00993342"/>
    <w:rsid w:val="009967A9"/>
    <w:rsid w:val="00A1554C"/>
    <w:rsid w:val="00A15FB0"/>
    <w:rsid w:val="00A3613F"/>
    <w:rsid w:val="00A41189"/>
    <w:rsid w:val="00A44724"/>
    <w:rsid w:val="00A54737"/>
    <w:rsid w:val="00A931DC"/>
    <w:rsid w:val="00AA423A"/>
    <w:rsid w:val="00AC6FBB"/>
    <w:rsid w:val="00AD0F3F"/>
    <w:rsid w:val="00AE2A98"/>
    <w:rsid w:val="00AF757B"/>
    <w:rsid w:val="00B108A4"/>
    <w:rsid w:val="00B109EC"/>
    <w:rsid w:val="00B2088B"/>
    <w:rsid w:val="00B26936"/>
    <w:rsid w:val="00B424EB"/>
    <w:rsid w:val="00B60545"/>
    <w:rsid w:val="00B80447"/>
    <w:rsid w:val="00B80DAE"/>
    <w:rsid w:val="00BC44A4"/>
    <w:rsid w:val="00BF1A25"/>
    <w:rsid w:val="00BF31FD"/>
    <w:rsid w:val="00C20AE8"/>
    <w:rsid w:val="00C264EE"/>
    <w:rsid w:val="00C60B92"/>
    <w:rsid w:val="00C652C5"/>
    <w:rsid w:val="00C72654"/>
    <w:rsid w:val="00CB0805"/>
    <w:rsid w:val="00CB0F56"/>
    <w:rsid w:val="00CD5820"/>
    <w:rsid w:val="00CE08A8"/>
    <w:rsid w:val="00CE57EC"/>
    <w:rsid w:val="00CF7804"/>
    <w:rsid w:val="00D02D65"/>
    <w:rsid w:val="00D0457D"/>
    <w:rsid w:val="00D15103"/>
    <w:rsid w:val="00D329D8"/>
    <w:rsid w:val="00D45335"/>
    <w:rsid w:val="00D6097F"/>
    <w:rsid w:val="00D8197C"/>
    <w:rsid w:val="00D97ABE"/>
    <w:rsid w:val="00DC72EA"/>
    <w:rsid w:val="00DE2567"/>
    <w:rsid w:val="00E00C8A"/>
    <w:rsid w:val="00E1021E"/>
    <w:rsid w:val="00E44DE9"/>
    <w:rsid w:val="00E566F4"/>
    <w:rsid w:val="00E9192A"/>
    <w:rsid w:val="00ED05CB"/>
    <w:rsid w:val="00EF5300"/>
    <w:rsid w:val="00EF731A"/>
    <w:rsid w:val="00F0353E"/>
    <w:rsid w:val="00F100D6"/>
    <w:rsid w:val="00F14066"/>
    <w:rsid w:val="00F32C8E"/>
    <w:rsid w:val="00F5360C"/>
    <w:rsid w:val="00F6208F"/>
    <w:rsid w:val="00F94825"/>
    <w:rsid w:val="00F964CD"/>
    <w:rsid w:val="00FC105F"/>
    <w:rsid w:val="00FD656C"/>
    <w:rsid w:val="00FD6659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BFD3"/>
  <w15:chartTrackingRefBased/>
  <w15:docId w15:val="{8CF11B7E-2819-BC4D-9F60-D32CFC535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0D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0D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0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0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D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0D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0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0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D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D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0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0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0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0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0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0D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0D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0D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0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0D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0D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0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D91"/>
  </w:style>
  <w:style w:type="paragraph" w:styleId="Footer">
    <w:name w:val="footer"/>
    <w:basedOn w:val="Normal"/>
    <w:link w:val="FooterChar"/>
    <w:uiPriority w:val="99"/>
    <w:unhideWhenUsed/>
    <w:rsid w:val="006D0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8</Words>
  <Characters>2239</Characters>
  <Application>Microsoft Office Word</Application>
  <DocSecurity>0</DocSecurity>
  <Lines>31</Lines>
  <Paragraphs>7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a, Emanuele</dc:creator>
  <cp:keywords/>
  <dc:description/>
  <cp:lastModifiedBy>Jenny McGullam</cp:lastModifiedBy>
  <cp:revision>2</cp:revision>
  <dcterms:created xsi:type="dcterms:W3CDTF">2025-12-05T22:57:00Z</dcterms:created>
  <dcterms:modified xsi:type="dcterms:W3CDTF">2025-12-05T22:57:00Z</dcterms:modified>
</cp:coreProperties>
</file>